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A963F" w14:textId="77777777" w:rsidR="00CB2E00" w:rsidRDefault="006E1B6A" w:rsidP="006E1B6A">
      <w:pPr>
        <w:jc w:val="center"/>
        <w:rPr>
          <w:b/>
          <w:bCs/>
        </w:rPr>
      </w:pPr>
      <w:r w:rsidRPr="006E1B6A">
        <w:rPr>
          <w:b/>
          <w:bCs/>
        </w:rPr>
        <w:t>Appendix 3</w:t>
      </w:r>
    </w:p>
    <w:p w14:paraId="4A82CF05" w14:textId="77777777" w:rsidR="006E1B6A" w:rsidRDefault="006E1B6A" w:rsidP="006E1B6A">
      <w:pPr>
        <w:jc w:val="center"/>
        <w:rPr>
          <w:b/>
          <w:bCs/>
        </w:rPr>
      </w:pPr>
    </w:p>
    <w:p w14:paraId="174CCE62" w14:textId="77777777" w:rsidR="006E1B6A" w:rsidRPr="006E1B6A" w:rsidRDefault="006E1B6A" w:rsidP="006E1B6A">
      <w:pPr>
        <w:pStyle w:val="NormalWeb"/>
        <w:rPr>
          <w:color w:val="000000" w:themeColor="text1"/>
        </w:rPr>
      </w:pPr>
      <w:r w:rsidRPr="006E1B6A">
        <w:rPr>
          <w:color w:val="000000" w:themeColor="text1"/>
        </w:rPr>
        <w:t xml:space="preserve">Number of items </w:t>
      </w:r>
      <w:r>
        <w:rPr>
          <w:color w:val="000000" w:themeColor="text1"/>
        </w:rPr>
        <w:t xml:space="preserve">from the lexicality judgement task </w:t>
      </w:r>
      <w:r w:rsidRPr="006E1B6A">
        <w:rPr>
          <w:color w:val="000000" w:themeColor="text1"/>
        </w:rPr>
        <w:t>within each categor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998"/>
      </w:tblGrid>
      <w:tr w:rsidR="006E1B6A" w:rsidRPr="006E1B6A" w14:paraId="72C9729F" w14:textId="77777777" w:rsidTr="00314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89637BA" w14:textId="77777777" w:rsidR="006E1B6A" w:rsidRPr="006E1B6A" w:rsidRDefault="006E1B6A" w:rsidP="00314C00">
            <w:pPr>
              <w:pStyle w:val="NormalWeb"/>
              <w:contextualSpacing/>
              <w:rPr>
                <w:b w:val="0"/>
                <w:bCs w:val="0"/>
                <w:color w:val="000000" w:themeColor="text1"/>
              </w:rPr>
            </w:pPr>
            <w:r w:rsidRPr="006E1B6A">
              <w:rPr>
                <w:b w:val="0"/>
                <w:bCs w:val="0"/>
                <w:color w:val="000000" w:themeColor="text1"/>
              </w:rPr>
              <w:t>Number of syllables</w:t>
            </w:r>
          </w:p>
        </w:tc>
        <w:tc>
          <w:tcPr>
            <w:tcW w:w="1559" w:type="dxa"/>
          </w:tcPr>
          <w:p w14:paraId="35E4C844" w14:textId="77777777" w:rsidR="006E1B6A" w:rsidRPr="006E1B6A" w:rsidRDefault="006E1B6A" w:rsidP="00314C00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1 </w:t>
            </w:r>
            <w:proofErr w:type="spellStart"/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yllable</w:t>
            </w:r>
            <w:proofErr w:type="spellEnd"/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24E3AF8C" w14:textId="77777777" w:rsidR="006E1B6A" w:rsidRPr="006E1B6A" w:rsidRDefault="006E1B6A" w:rsidP="00314C00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2 </w:t>
            </w:r>
            <w:proofErr w:type="spellStart"/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yllables</w:t>
            </w:r>
            <w:proofErr w:type="spellEnd"/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4DD25557" w14:textId="77777777" w:rsidR="006E1B6A" w:rsidRPr="006E1B6A" w:rsidRDefault="006E1B6A" w:rsidP="00314C00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3 </w:t>
            </w:r>
            <w:proofErr w:type="spellStart"/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yllables</w:t>
            </w:r>
            <w:proofErr w:type="spellEnd"/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1920CF63" w14:textId="77777777" w:rsidR="006E1B6A" w:rsidRPr="006E1B6A" w:rsidRDefault="006E1B6A" w:rsidP="00314C00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4 </w:t>
            </w:r>
            <w:proofErr w:type="spellStart"/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yllables</w:t>
            </w:r>
            <w:proofErr w:type="spellEnd"/>
          </w:p>
        </w:tc>
        <w:tc>
          <w:tcPr>
            <w:tcW w:w="998" w:type="dxa"/>
          </w:tcPr>
          <w:p w14:paraId="1AC0C835" w14:textId="77777777" w:rsidR="006E1B6A" w:rsidRPr="006E1B6A" w:rsidRDefault="006E1B6A" w:rsidP="00314C00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=10</w:t>
            </w:r>
          </w:p>
          <w:p w14:paraId="70CD586A" w14:textId="77777777" w:rsidR="006E1B6A" w:rsidRPr="006E1B6A" w:rsidRDefault="006E1B6A" w:rsidP="00314C00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=18</w:t>
            </w:r>
          </w:p>
          <w:p w14:paraId="10C5DF6F" w14:textId="77777777" w:rsidR="006E1B6A" w:rsidRPr="006E1B6A" w:rsidRDefault="006E1B6A" w:rsidP="00314C00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=12</w:t>
            </w:r>
          </w:p>
          <w:p w14:paraId="121961CB" w14:textId="77777777" w:rsidR="006E1B6A" w:rsidRPr="006E1B6A" w:rsidRDefault="006E1B6A" w:rsidP="00314C00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1B6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=5</w:t>
            </w:r>
          </w:p>
        </w:tc>
      </w:tr>
      <w:tr w:rsidR="006E1B6A" w:rsidRPr="006E1B6A" w14:paraId="19E87F3D" w14:textId="77777777" w:rsidTr="0031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53F41B6" w14:textId="77777777" w:rsidR="006E1B6A" w:rsidRPr="006E1B6A" w:rsidRDefault="006E1B6A" w:rsidP="00314C00">
            <w:pPr>
              <w:pStyle w:val="NormalWeb"/>
              <w:contextualSpacing/>
              <w:rPr>
                <w:b w:val="0"/>
                <w:bCs w:val="0"/>
                <w:color w:val="000000" w:themeColor="text1"/>
              </w:rPr>
            </w:pPr>
            <w:r w:rsidRPr="006E1B6A">
              <w:rPr>
                <w:b w:val="0"/>
                <w:bCs w:val="0"/>
                <w:color w:val="000000" w:themeColor="text1"/>
              </w:rPr>
              <w:t>Alteration on the segment or structure</w:t>
            </w:r>
          </w:p>
        </w:tc>
        <w:tc>
          <w:tcPr>
            <w:tcW w:w="1559" w:type="dxa"/>
          </w:tcPr>
          <w:p w14:paraId="56C8B803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Structure</w:t>
            </w:r>
          </w:p>
          <w:p w14:paraId="6D481D35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Segment</w:t>
            </w:r>
          </w:p>
        </w:tc>
        <w:tc>
          <w:tcPr>
            <w:tcW w:w="998" w:type="dxa"/>
          </w:tcPr>
          <w:p w14:paraId="02957D75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N=15</w:t>
            </w:r>
          </w:p>
          <w:p w14:paraId="3BFAA714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N=30</w:t>
            </w:r>
          </w:p>
        </w:tc>
      </w:tr>
      <w:tr w:rsidR="006E1B6A" w:rsidRPr="006E1B6A" w14:paraId="33CF24E7" w14:textId="77777777" w:rsidTr="0031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76610E5" w14:textId="77777777" w:rsidR="006E1B6A" w:rsidRPr="006E1B6A" w:rsidRDefault="006E1B6A" w:rsidP="00314C00">
            <w:pPr>
              <w:pStyle w:val="NormalWeb"/>
              <w:contextualSpacing/>
              <w:rPr>
                <w:b w:val="0"/>
                <w:bCs w:val="0"/>
                <w:color w:val="000000" w:themeColor="text1"/>
              </w:rPr>
            </w:pPr>
            <w:r w:rsidRPr="006E1B6A">
              <w:rPr>
                <w:b w:val="0"/>
                <w:bCs w:val="0"/>
                <w:color w:val="000000" w:themeColor="text1"/>
              </w:rPr>
              <w:t>Type of alteration</w:t>
            </w:r>
          </w:p>
        </w:tc>
        <w:tc>
          <w:tcPr>
            <w:tcW w:w="1559" w:type="dxa"/>
          </w:tcPr>
          <w:p w14:paraId="71A2CA79" w14:textId="77777777" w:rsidR="006E1B6A" w:rsidRPr="006E1B6A" w:rsidRDefault="006E1B6A" w:rsidP="00314C00">
            <w:pPr>
              <w:pStyle w:val="NormalWeb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Consonant</w:t>
            </w:r>
          </w:p>
          <w:p w14:paraId="0D3E8762" w14:textId="77777777" w:rsidR="006E1B6A" w:rsidRPr="006E1B6A" w:rsidRDefault="006E1B6A" w:rsidP="00314C00">
            <w:pPr>
              <w:pStyle w:val="NormalWeb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Vowel</w:t>
            </w:r>
          </w:p>
        </w:tc>
        <w:tc>
          <w:tcPr>
            <w:tcW w:w="998" w:type="dxa"/>
          </w:tcPr>
          <w:p w14:paraId="32DC8528" w14:textId="77777777" w:rsidR="006E1B6A" w:rsidRPr="006E1B6A" w:rsidRDefault="006E1B6A" w:rsidP="00314C00">
            <w:pPr>
              <w:pStyle w:val="NormalWeb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N=20</w:t>
            </w:r>
          </w:p>
          <w:p w14:paraId="50ED1F1B" w14:textId="77777777" w:rsidR="006E1B6A" w:rsidRPr="006E1B6A" w:rsidRDefault="006E1B6A" w:rsidP="00314C00">
            <w:pPr>
              <w:pStyle w:val="NormalWeb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N=10</w:t>
            </w:r>
          </w:p>
        </w:tc>
      </w:tr>
      <w:tr w:rsidR="006E1B6A" w:rsidRPr="006E1B6A" w14:paraId="30FF0574" w14:textId="77777777" w:rsidTr="0031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CC78072" w14:textId="77777777" w:rsidR="006E1B6A" w:rsidRPr="006E1B6A" w:rsidRDefault="006E1B6A" w:rsidP="00314C00">
            <w:pPr>
              <w:pStyle w:val="NormalWeb"/>
              <w:contextualSpacing/>
              <w:rPr>
                <w:b w:val="0"/>
                <w:bCs w:val="0"/>
                <w:color w:val="000000" w:themeColor="text1"/>
              </w:rPr>
            </w:pPr>
            <w:r w:rsidRPr="006E1B6A">
              <w:rPr>
                <w:b w:val="0"/>
                <w:bCs w:val="0"/>
                <w:color w:val="000000" w:themeColor="text1"/>
              </w:rPr>
              <w:t>Position of the alteration</w:t>
            </w:r>
          </w:p>
        </w:tc>
        <w:tc>
          <w:tcPr>
            <w:tcW w:w="1559" w:type="dxa"/>
          </w:tcPr>
          <w:p w14:paraId="7C9756AC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Initial</w:t>
            </w:r>
          </w:p>
          <w:p w14:paraId="54E50CB4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 xml:space="preserve">Medial </w:t>
            </w:r>
          </w:p>
          <w:p w14:paraId="722537EB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 xml:space="preserve">Final </w:t>
            </w:r>
          </w:p>
        </w:tc>
        <w:tc>
          <w:tcPr>
            <w:tcW w:w="998" w:type="dxa"/>
          </w:tcPr>
          <w:p w14:paraId="18DF2D1B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N=15</w:t>
            </w:r>
          </w:p>
          <w:p w14:paraId="44D22CAA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N=14</w:t>
            </w:r>
          </w:p>
          <w:p w14:paraId="4E085704" w14:textId="77777777" w:rsidR="006E1B6A" w:rsidRPr="006E1B6A" w:rsidRDefault="006E1B6A" w:rsidP="00314C00">
            <w:pPr>
              <w:pStyle w:val="NormalWeb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1B6A">
              <w:rPr>
                <w:color w:val="000000" w:themeColor="text1"/>
              </w:rPr>
              <w:t>N=16</w:t>
            </w:r>
          </w:p>
        </w:tc>
      </w:tr>
    </w:tbl>
    <w:p w14:paraId="4280F42E" w14:textId="77777777" w:rsidR="006E1B6A" w:rsidRPr="006E1B6A" w:rsidRDefault="006E1B6A" w:rsidP="006E1B6A">
      <w:pPr>
        <w:jc w:val="center"/>
        <w:rPr>
          <w:b/>
          <w:bCs/>
        </w:rPr>
      </w:pPr>
    </w:p>
    <w:sectPr w:rsidR="006E1B6A" w:rsidRPr="006E1B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B6A"/>
    <w:rsid w:val="00061E74"/>
    <w:rsid w:val="00075985"/>
    <w:rsid w:val="000C0B4F"/>
    <w:rsid w:val="000C69B3"/>
    <w:rsid w:val="000C6BE9"/>
    <w:rsid w:val="00113403"/>
    <w:rsid w:val="00127993"/>
    <w:rsid w:val="001367A6"/>
    <w:rsid w:val="001A433E"/>
    <w:rsid w:val="001A7B0C"/>
    <w:rsid w:val="001B6EA4"/>
    <w:rsid w:val="001E1720"/>
    <w:rsid w:val="001E2972"/>
    <w:rsid w:val="001F2E58"/>
    <w:rsid w:val="002000E8"/>
    <w:rsid w:val="00223023"/>
    <w:rsid w:val="00242531"/>
    <w:rsid w:val="00246524"/>
    <w:rsid w:val="002542AA"/>
    <w:rsid w:val="002738E9"/>
    <w:rsid w:val="0029383F"/>
    <w:rsid w:val="002A4F43"/>
    <w:rsid w:val="002E52E2"/>
    <w:rsid w:val="003405E5"/>
    <w:rsid w:val="0035118B"/>
    <w:rsid w:val="00365C74"/>
    <w:rsid w:val="00371EF6"/>
    <w:rsid w:val="003762FB"/>
    <w:rsid w:val="00385ADF"/>
    <w:rsid w:val="003C661A"/>
    <w:rsid w:val="003E7291"/>
    <w:rsid w:val="00415925"/>
    <w:rsid w:val="00430597"/>
    <w:rsid w:val="004525F7"/>
    <w:rsid w:val="004537B5"/>
    <w:rsid w:val="00467698"/>
    <w:rsid w:val="0048032F"/>
    <w:rsid w:val="00487217"/>
    <w:rsid w:val="004D7042"/>
    <w:rsid w:val="004E218D"/>
    <w:rsid w:val="00522BB1"/>
    <w:rsid w:val="00555458"/>
    <w:rsid w:val="005875EC"/>
    <w:rsid w:val="005A1F94"/>
    <w:rsid w:val="005A33D7"/>
    <w:rsid w:val="00623BD1"/>
    <w:rsid w:val="00641EA4"/>
    <w:rsid w:val="00657EE1"/>
    <w:rsid w:val="00684044"/>
    <w:rsid w:val="006874F5"/>
    <w:rsid w:val="006C4DF5"/>
    <w:rsid w:val="006D427E"/>
    <w:rsid w:val="006E1B6A"/>
    <w:rsid w:val="006E3169"/>
    <w:rsid w:val="006F01A8"/>
    <w:rsid w:val="006F54C1"/>
    <w:rsid w:val="007118B2"/>
    <w:rsid w:val="00745712"/>
    <w:rsid w:val="007E53BE"/>
    <w:rsid w:val="00873C01"/>
    <w:rsid w:val="008B4691"/>
    <w:rsid w:val="008C7D81"/>
    <w:rsid w:val="008D22A8"/>
    <w:rsid w:val="008E4099"/>
    <w:rsid w:val="00913C3E"/>
    <w:rsid w:val="00952F15"/>
    <w:rsid w:val="009563C9"/>
    <w:rsid w:val="00972AC9"/>
    <w:rsid w:val="009B059D"/>
    <w:rsid w:val="009C5BAE"/>
    <w:rsid w:val="009D3809"/>
    <w:rsid w:val="009D3F0B"/>
    <w:rsid w:val="009E3E30"/>
    <w:rsid w:val="00A04A15"/>
    <w:rsid w:val="00A14E8B"/>
    <w:rsid w:val="00A6198C"/>
    <w:rsid w:val="00AA6742"/>
    <w:rsid w:val="00AD26DF"/>
    <w:rsid w:val="00AD2C48"/>
    <w:rsid w:val="00B01B30"/>
    <w:rsid w:val="00B03F20"/>
    <w:rsid w:val="00B06A0D"/>
    <w:rsid w:val="00B12905"/>
    <w:rsid w:val="00BA6B97"/>
    <w:rsid w:val="00BC2F06"/>
    <w:rsid w:val="00BD3172"/>
    <w:rsid w:val="00BF4AB8"/>
    <w:rsid w:val="00BF6098"/>
    <w:rsid w:val="00C11F8F"/>
    <w:rsid w:val="00C1425F"/>
    <w:rsid w:val="00C57400"/>
    <w:rsid w:val="00C7566A"/>
    <w:rsid w:val="00CA15EE"/>
    <w:rsid w:val="00CA1E37"/>
    <w:rsid w:val="00CA2C70"/>
    <w:rsid w:val="00CA5936"/>
    <w:rsid w:val="00CA7F42"/>
    <w:rsid w:val="00CB2E00"/>
    <w:rsid w:val="00CD2DCA"/>
    <w:rsid w:val="00CD4D47"/>
    <w:rsid w:val="00CE2F66"/>
    <w:rsid w:val="00D02D00"/>
    <w:rsid w:val="00D05AE7"/>
    <w:rsid w:val="00D4218A"/>
    <w:rsid w:val="00D6429B"/>
    <w:rsid w:val="00D80A6C"/>
    <w:rsid w:val="00D87E07"/>
    <w:rsid w:val="00E06263"/>
    <w:rsid w:val="00E2731C"/>
    <w:rsid w:val="00E46739"/>
    <w:rsid w:val="00ED6260"/>
    <w:rsid w:val="00EF6B47"/>
    <w:rsid w:val="00F011AC"/>
    <w:rsid w:val="00F910C8"/>
    <w:rsid w:val="00FB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72323"/>
  <w15:chartTrackingRefBased/>
  <w15:docId w15:val="{0ABDF4A8-EDF8-E341-A869-6A2D47B6D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1B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PlainTable2">
    <w:name w:val="Plain Table 2"/>
    <w:basedOn w:val="TableNormal"/>
    <w:uiPriority w:val="42"/>
    <w:rsid w:val="006E1B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Van Bogaert</dc:creator>
  <cp:keywords/>
  <dc:description/>
  <cp:lastModifiedBy>Sandhya Patel</cp:lastModifiedBy>
  <cp:revision>2</cp:revision>
  <dcterms:created xsi:type="dcterms:W3CDTF">2023-03-31T16:33:00Z</dcterms:created>
  <dcterms:modified xsi:type="dcterms:W3CDTF">2023-03-31T16:33:00Z</dcterms:modified>
</cp:coreProperties>
</file>